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FADFB" w14:textId="77777777" w:rsidR="000B1B90" w:rsidRPr="00DD57B8" w:rsidRDefault="000B1B90" w:rsidP="000B1B9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29090204"/>
      <w:r w:rsidRPr="00DD57B8">
        <w:rPr>
          <w:rFonts w:ascii="Times New Roman" w:hAnsi="Times New Roman" w:cs="Times New Roman"/>
          <w:b/>
          <w:sz w:val="28"/>
          <w:szCs w:val="28"/>
        </w:rPr>
        <w:t xml:space="preserve">Analytical Validation of Quantitative SARS-CoV-2 </w:t>
      </w:r>
      <w:proofErr w:type="spellStart"/>
      <w:r w:rsidRPr="00DD57B8">
        <w:rPr>
          <w:rFonts w:ascii="Times New Roman" w:hAnsi="Times New Roman" w:cs="Times New Roman"/>
          <w:b/>
          <w:sz w:val="28"/>
          <w:szCs w:val="28"/>
        </w:rPr>
        <w:t>Subgenomic</w:t>
      </w:r>
      <w:proofErr w:type="spellEnd"/>
      <w:r w:rsidRPr="00DD57B8">
        <w:rPr>
          <w:rFonts w:ascii="Times New Roman" w:hAnsi="Times New Roman" w:cs="Times New Roman"/>
          <w:b/>
          <w:sz w:val="28"/>
          <w:szCs w:val="28"/>
        </w:rPr>
        <w:t xml:space="preserve"> and Viral Load Laboratory Developed Tests Conducted on the Panther Fusion® (Hologic) with Preliminary Application to Clinical Samples</w:t>
      </w:r>
    </w:p>
    <w:bookmarkEnd w:id="0"/>
    <w:p w14:paraId="034271AB" w14:textId="77777777" w:rsidR="000B1B90" w:rsidRDefault="000B1B90" w:rsidP="000B1B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E25D05" w14:textId="77777777" w:rsidR="000B1B90" w:rsidRDefault="000B1B90" w:rsidP="000B1B9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Ines </w:t>
      </w:r>
      <w:proofErr w:type="spellStart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Lakhal</w:t>
      </w:r>
      <w:proofErr w:type="spellEnd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-Naouar, Holly R. Hack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Edgar Moradel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Amie Jarra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Hannah L. Grove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Rani M. Ismael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Steven Padilla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Dante Coleman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Jason Ouellette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Janice Darden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Casey Storme,</w:t>
      </w:r>
      <w:bookmarkStart w:id="1" w:name="_Hlk109209486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Kristina K. Peachman, Tara L. Hall, Mark E. Huhtanen</w:t>
      </w:r>
      <w:bookmarkEnd w:id="1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Paul T. Scott, Shilpa Hakre, Linda L. Jagodzinski and Sheila A. Peel</w:t>
      </w:r>
    </w:p>
    <w:p w14:paraId="7B4E5C77" w14:textId="77777777" w:rsidR="000B1B90" w:rsidRDefault="000B1B90" w:rsidP="000B1B9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</w:p>
    <w:p w14:paraId="60EC417B" w14:textId="083E4C14" w:rsidR="000B1B90" w:rsidRPr="000B1B90" w:rsidRDefault="000B1B90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0B1B90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00EECDA9" w14:textId="77777777" w:rsidR="00AD3BDC" w:rsidRDefault="00AD3BDC" w:rsidP="000B1B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94938" w14:textId="0C10F0B4" w:rsidR="000B1B90" w:rsidRDefault="000B1B90" w:rsidP="000B1B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6859237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6859237B">
        <w:rPr>
          <w:rFonts w:ascii="Times New Roman" w:hAnsi="Times New Roman" w:cs="Times New Roman"/>
          <w:b/>
          <w:bCs/>
          <w:sz w:val="24"/>
          <w:szCs w:val="24"/>
        </w:rPr>
        <w:t xml:space="preserve">: Summary of standard curves parameters </w:t>
      </w:r>
    </w:p>
    <w:tbl>
      <w:tblPr>
        <w:tblStyle w:val="GridTable6Colorful"/>
        <w:tblW w:w="9471" w:type="dxa"/>
        <w:tblLook w:val="04A0" w:firstRow="1" w:lastRow="0" w:firstColumn="1" w:lastColumn="0" w:noHBand="0" w:noVBand="1"/>
      </w:tblPr>
      <w:tblGrid>
        <w:gridCol w:w="1509"/>
        <w:gridCol w:w="872"/>
        <w:gridCol w:w="872"/>
        <w:gridCol w:w="872"/>
        <w:gridCol w:w="872"/>
        <w:gridCol w:w="872"/>
        <w:gridCol w:w="872"/>
        <w:gridCol w:w="998"/>
        <w:gridCol w:w="872"/>
        <w:gridCol w:w="872"/>
      </w:tblGrid>
      <w:tr w:rsidR="000B1B90" w:rsidRPr="003A1024" w14:paraId="78954FA6" w14:textId="77777777" w:rsidTr="00C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342AE055" w14:textId="77777777" w:rsidR="000B1B90" w:rsidRPr="00D90D4B" w:rsidRDefault="000B1B90" w:rsidP="00CB7869">
            <w:pPr>
              <w:keepNext/>
              <w:keepLines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90D4B">
              <w:rPr>
                <w:rFonts w:ascii="Times New Roman" w:eastAsia="Times New Roman" w:hAnsi="Times New Roman" w:cs="Times New Roman"/>
              </w:rPr>
              <w:t>Best-fit values</w:t>
            </w:r>
          </w:p>
        </w:tc>
        <w:tc>
          <w:tcPr>
            <w:tcW w:w="872" w:type="dxa"/>
            <w:noWrap/>
            <w:hideMark/>
          </w:tcPr>
          <w:p w14:paraId="6BECE170" w14:textId="77777777" w:rsidR="000B1B90" w:rsidRPr="00DC209E" w:rsidRDefault="000B1B90" w:rsidP="00CB7869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C209E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td</w:t>
            </w:r>
            <w:r w:rsidRPr="00DC209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7991673E" w14:textId="77777777" w:rsidR="000B1B90" w:rsidRPr="00DC209E" w:rsidRDefault="000B1B90" w:rsidP="00CB7869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C209E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td</w:t>
            </w:r>
            <w:r w:rsidRPr="00DC209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5A32A28B" w14:textId="77777777" w:rsidR="000B1B90" w:rsidRPr="00DC209E" w:rsidRDefault="000B1B90" w:rsidP="00CB7869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C209E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td</w:t>
            </w:r>
            <w:r w:rsidRPr="00DC209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72" w:type="dxa"/>
            <w:noWrap/>
            <w:hideMark/>
          </w:tcPr>
          <w:p w14:paraId="6392936C" w14:textId="77777777" w:rsidR="000B1B90" w:rsidRPr="00DC209E" w:rsidRDefault="000B1B90" w:rsidP="00CB7869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C209E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td</w:t>
            </w:r>
            <w:r w:rsidRPr="00DC209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72" w:type="dxa"/>
            <w:noWrap/>
            <w:hideMark/>
          </w:tcPr>
          <w:p w14:paraId="092E89C7" w14:textId="77777777" w:rsidR="000B1B90" w:rsidRPr="00DC209E" w:rsidRDefault="000B1B90" w:rsidP="00CB7869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C209E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td</w:t>
            </w:r>
            <w:r w:rsidRPr="00DC209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72" w:type="dxa"/>
            <w:noWrap/>
            <w:hideMark/>
          </w:tcPr>
          <w:p w14:paraId="59684E37" w14:textId="77777777" w:rsidR="000B1B90" w:rsidRPr="00DC209E" w:rsidRDefault="000B1B90" w:rsidP="00CB7869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C209E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td</w:t>
            </w:r>
            <w:r w:rsidRPr="00DC209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118D734B" w14:textId="77777777" w:rsidR="000B1B90" w:rsidRPr="00DC209E" w:rsidRDefault="000B1B90" w:rsidP="00CB7869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C209E"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872" w:type="dxa"/>
            <w:noWrap/>
            <w:hideMark/>
          </w:tcPr>
          <w:p w14:paraId="7A8CB984" w14:textId="77777777" w:rsidR="000B1B90" w:rsidRPr="00DC209E" w:rsidRDefault="000B1B90" w:rsidP="00CB7869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C209E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872" w:type="dxa"/>
            <w:noWrap/>
            <w:hideMark/>
          </w:tcPr>
          <w:p w14:paraId="03B602C7" w14:textId="77777777" w:rsidR="000B1B90" w:rsidRPr="00DC209E" w:rsidRDefault="000B1B90" w:rsidP="00CB7869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C209E">
              <w:rPr>
                <w:rFonts w:ascii="Times New Roman" w:eastAsia="Times New Roman" w:hAnsi="Times New Roman" w:cs="Times New Roman"/>
              </w:rPr>
              <w:t>3SD</w:t>
            </w:r>
          </w:p>
        </w:tc>
      </w:tr>
      <w:tr w:rsidR="000B1B90" w:rsidRPr="003A1024" w14:paraId="4DBA7B40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131D9ED3" w14:textId="77777777" w:rsidR="000B1B90" w:rsidRPr="00465F47" w:rsidRDefault="000B1B90" w:rsidP="00CB786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Slope</w:t>
            </w:r>
          </w:p>
        </w:tc>
        <w:tc>
          <w:tcPr>
            <w:tcW w:w="872" w:type="dxa"/>
            <w:noWrap/>
            <w:hideMark/>
          </w:tcPr>
          <w:p w14:paraId="7262C084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-3.22</w:t>
            </w:r>
          </w:p>
        </w:tc>
        <w:tc>
          <w:tcPr>
            <w:tcW w:w="872" w:type="dxa"/>
            <w:noWrap/>
            <w:hideMark/>
          </w:tcPr>
          <w:p w14:paraId="51808D2D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-3.35</w:t>
            </w:r>
          </w:p>
        </w:tc>
        <w:tc>
          <w:tcPr>
            <w:tcW w:w="872" w:type="dxa"/>
            <w:noWrap/>
            <w:hideMark/>
          </w:tcPr>
          <w:p w14:paraId="4BB4CFB0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-3.05</w:t>
            </w:r>
          </w:p>
        </w:tc>
        <w:tc>
          <w:tcPr>
            <w:tcW w:w="872" w:type="dxa"/>
            <w:noWrap/>
            <w:hideMark/>
          </w:tcPr>
          <w:p w14:paraId="729072B1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-3.10</w:t>
            </w:r>
          </w:p>
        </w:tc>
        <w:tc>
          <w:tcPr>
            <w:tcW w:w="872" w:type="dxa"/>
            <w:noWrap/>
            <w:hideMark/>
          </w:tcPr>
          <w:p w14:paraId="2A8CF5C0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-3.12</w:t>
            </w:r>
          </w:p>
        </w:tc>
        <w:tc>
          <w:tcPr>
            <w:tcW w:w="872" w:type="dxa"/>
            <w:noWrap/>
            <w:hideMark/>
          </w:tcPr>
          <w:p w14:paraId="7CBC8D8E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-3.13</w:t>
            </w:r>
          </w:p>
        </w:tc>
        <w:tc>
          <w:tcPr>
            <w:tcW w:w="986" w:type="dxa"/>
            <w:noWrap/>
            <w:hideMark/>
          </w:tcPr>
          <w:p w14:paraId="688F7360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5F47">
              <w:rPr>
                <w:rFonts w:ascii="Times New Roman" w:eastAsia="Times New Roman" w:hAnsi="Times New Roman" w:cs="Times New Roman"/>
                <w:color w:val="000000"/>
              </w:rPr>
              <w:t>-3.16</w:t>
            </w:r>
          </w:p>
        </w:tc>
        <w:tc>
          <w:tcPr>
            <w:tcW w:w="872" w:type="dxa"/>
            <w:noWrap/>
            <w:hideMark/>
          </w:tcPr>
          <w:p w14:paraId="624A0E34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5F4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72" w:type="dxa"/>
            <w:noWrap/>
            <w:hideMark/>
          </w:tcPr>
          <w:p w14:paraId="4E0FC30C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5F4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0B1B90" w:rsidRPr="003A1024" w14:paraId="540F53EF" w14:textId="77777777" w:rsidTr="00CB786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06172291" w14:textId="77777777" w:rsidR="000B1B90" w:rsidRPr="00465F47" w:rsidRDefault="000B1B90" w:rsidP="00CB786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Y-intercept</w:t>
            </w:r>
          </w:p>
        </w:tc>
        <w:tc>
          <w:tcPr>
            <w:tcW w:w="872" w:type="dxa"/>
            <w:noWrap/>
            <w:hideMark/>
          </w:tcPr>
          <w:p w14:paraId="4095BFC3" w14:textId="77777777" w:rsidR="000B1B90" w:rsidRPr="00465F47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49.14</w:t>
            </w:r>
          </w:p>
        </w:tc>
        <w:tc>
          <w:tcPr>
            <w:tcW w:w="872" w:type="dxa"/>
            <w:noWrap/>
            <w:hideMark/>
          </w:tcPr>
          <w:p w14:paraId="4BEA6053" w14:textId="77777777" w:rsidR="000B1B90" w:rsidRPr="00465F47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49.14</w:t>
            </w:r>
          </w:p>
        </w:tc>
        <w:tc>
          <w:tcPr>
            <w:tcW w:w="872" w:type="dxa"/>
            <w:noWrap/>
            <w:hideMark/>
          </w:tcPr>
          <w:p w14:paraId="797E2ABD" w14:textId="77777777" w:rsidR="000B1B90" w:rsidRPr="00465F47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47.74</w:t>
            </w:r>
          </w:p>
        </w:tc>
        <w:tc>
          <w:tcPr>
            <w:tcW w:w="872" w:type="dxa"/>
            <w:noWrap/>
            <w:hideMark/>
          </w:tcPr>
          <w:p w14:paraId="783A85A6" w14:textId="77777777" w:rsidR="000B1B90" w:rsidRPr="00465F47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48.51</w:t>
            </w:r>
          </w:p>
        </w:tc>
        <w:tc>
          <w:tcPr>
            <w:tcW w:w="872" w:type="dxa"/>
            <w:noWrap/>
            <w:hideMark/>
          </w:tcPr>
          <w:p w14:paraId="78262E35" w14:textId="77777777" w:rsidR="000B1B90" w:rsidRPr="00465F47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47.48</w:t>
            </w:r>
          </w:p>
        </w:tc>
        <w:tc>
          <w:tcPr>
            <w:tcW w:w="872" w:type="dxa"/>
            <w:noWrap/>
            <w:hideMark/>
          </w:tcPr>
          <w:p w14:paraId="6BC79FA9" w14:textId="77777777" w:rsidR="000B1B90" w:rsidRPr="00465F47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48.41</w:t>
            </w:r>
          </w:p>
        </w:tc>
        <w:tc>
          <w:tcPr>
            <w:tcW w:w="986" w:type="dxa"/>
            <w:noWrap/>
            <w:hideMark/>
          </w:tcPr>
          <w:p w14:paraId="644512B3" w14:textId="77777777" w:rsidR="000B1B90" w:rsidRPr="00465F47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5F47">
              <w:rPr>
                <w:rFonts w:ascii="Times New Roman" w:eastAsia="Times New Roman" w:hAnsi="Times New Roman" w:cs="Times New Roman"/>
                <w:color w:val="000000"/>
              </w:rPr>
              <w:t>48.40</w:t>
            </w:r>
          </w:p>
        </w:tc>
        <w:tc>
          <w:tcPr>
            <w:tcW w:w="872" w:type="dxa"/>
            <w:noWrap/>
            <w:hideMark/>
          </w:tcPr>
          <w:p w14:paraId="48EB440E" w14:textId="77777777" w:rsidR="000B1B90" w:rsidRPr="00465F47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5F4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872" w:type="dxa"/>
            <w:noWrap/>
            <w:hideMark/>
          </w:tcPr>
          <w:p w14:paraId="049E9D90" w14:textId="77777777" w:rsidR="000B1B90" w:rsidRPr="00465F47" w:rsidRDefault="000B1B90" w:rsidP="00CB78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5F47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</w:tr>
      <w:tr w:rsidR="000B1B90" w:rsidRPr="003A1024" w14:paraId="334E85B9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hideMark/>
          </w:tcPr>
          <w:p w14:paraId="6B13E19F" w14:textId="77777777" w:rsidR="000B1B90" w:rsidRPr="00465F47" w:rsidRDefault="000B1B90" w:rsidP="00CB786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872" w:type="dxa"/>
            <w:noWrap/>
            <w:hideMark/>
          </w:tcPr>
          <w:p w14:paraId="74C37CE1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72" w:type="dxa"/>
            <w:noWrap/>
            <w:hideMark/>
          </w:tcPr>
          <w:p w14:paraId="0A9AC824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872" w:type="dxa"/>
            <w:noWrap/>
            <w:hideMark/>
          </w:tcPr>
          <w:p w14:paraId="6EFCBF0E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872" w:type="dxa"/>
            <w:noWrap/>
            <w:hideMark/>
          </w:tcPr>
          <w:p w14:paraId="713A5BD7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872" w:type="dxa"/>
            <w:noWrap/>
            <w:hideMark/>
          </w:tcPr>
          <w:p w14:paraId="66E24CB3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872" w:type="dxa"/>
            <w:noWrap/>
            <w:hideMark/>
          </w:tcPr>
          <w:p w14:paraId="12A56A23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65F47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86" w:type="dxa"/>
            <w:noWrap/>
            <w:hideMark/>
          </w:tcPr>
          <w:p w14:paraId="6EE584E6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5F4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72" w:type="dxa"/>
            <w:noWrap/>
            <w:hideMark/>
          </w:tcPr>
          <w:p w14:paraId="762850A1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5F47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72" w:type="dxa"/>
            <w:noWrap/>
            <w:hideMark/>
          </w:tcPr>
          <w:p w14:paraId="03AA320B" w14:textId="77777777" w:rsidR="000B1B90" w:rsidRPr="00465F47" w:rsidRDefault="000B1B90" w:rsidP="00CB78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5F4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</w:tbl>
    <w:p w14:paraId="666CC6BF" w14:textId="67C9BE2E" w:rsidR="000B1B90" w:rsidRPr="006F2DAC" w:rsidRDefault="006F2DAC" w:rsidP="000B1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DAC">
        <w:rPr>
          <w:rFonts w:ascii="Times New Roman" w:hAnsi="Times New Roman" w:cs="Times New Roman"/>
          <w:sz w:val="24"/>
          <w:szCs w:val="24"/>
        </w:rPr>
        <w:t>Std: standard curve, SD: standard deviation</w:t>
      </w:r>
    </w:p>
    <w:p w14:paraId="76118498" w14:textId="77777777" w:rsidR="000B1B90" w:rsidRPr="00483525" w:rsidRDefault="000B1B90" w:rsidP="000B1B90">
      <w:pPr>
        <w:pStyle w:val="BodyText"/>
      </w:pPr>
    </w:p>
    <w:p w14:paraId="1B1181CE" w14:textId="77777777" w:rsidR="000B1B90" w:rsidRDefault="000B1B90"/>
    <w:sectPr w:rsidR="000B1B90" w:rsidSect="000B1B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E01A7" w14:textId="77777777" w:rsidR="00830A21" w:rsidRDefault="00AD3BDC">
      <w:pPr>
        <w:spacing w:after="0" w:line="240" w:lineRule="auto"/>
      </w:pPr>
      <w:r>
        <w:separator/>
      </w:r>
    </w:p>
  </w:endnote>
  <w:endnote w:type="continuationSeparator" w:id="0">
    <w:p w14:paraId="27DAFA3D" w14:textId="77777777" w:rsidR="00830A21" w:rsidRDefault="00AD3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8BB0D" w14:textId="77777777" w:rsidR="00A83D63" w:rsidRDefault="000F0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65363" w14:textId="77777777" w:rsidR="00830A21" w:rsidRDefault="00AD3BDC">
      <w:pPr>
        <w:spacing w:after="0" w:line="240" w:lineRule="auto"/>
      </w:pPr>
      <w:r>
        <w:separator/>
      </w:r>
    </w:p>
  </w:footnote>
  <w:footnote w:type="continuationSeparator" w:id="0">
    <w:p w14:paraId="1E57F9AE" w14:textId="77777777" w:rsidR="00830A21" w:rsidRDefault="00AD3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90"/>
    <w:rsid w:val="000B1B90"/>
    <w:rsid w:val="000F05E0"/>
    <w:rsid w:val="00105CA2"/>
    <w:rsid w:val="001D2EF2"/>
    <w:rsid w:val="006F2DAC"/>
    <w:rsid w:val="0072283D"/>
    <w:rsid w:val="00830A21"/>
    <w:rsid w:val="008E0490"/>
    <w:rsid w:val="00AD3BDC"/>
    <w:rsid w:val="00AD7193"/>
    <w:rsid w:val="00AF1293"/>
    <w:rsid w:val="00B11F61"/>
    <w:rsid w:val="00BB0190"/>
    <w:rsid w:val="00DE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C8548"/>
  <w15:chartTrackingRefBased/>
  <w15:docId w15:val="{D600CDB2-0827-499F-844B-DB34A8A0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B90"/>
  </w:style>
  <w:style w:type="paragraph" w:styleId="Heading1">
    <w:name w:val="heading 1"/>
    <w:next w:val="BodyText"/>
    <w:link w:val="Heading1Char"/>
    <w:autoRedefine/>
    <w:uiPriority w:val="9"/>
    <w:qFormat/>
    <w:rsid w:val="000B1B90"/>
    <w:pPr>
      <w:keepNext/>
      <w:keepLines/>
      <w:pageBreakBefore/>
      <w:widowControl w:val="0"/>
      <w:spacing w:before="240" w:after="360" w:line="240" w:lineRule="auto"/>
      <w:ind w:left="432" w:hanging="432"/>
      <w:outlineLvl w:val="0"/>
    </w:pPr>
    <w:rPr>
      <w:rFonts w:ascii="Times New Roman" w:eastAsia="Times" w:hAnsi="Times New Roman" w:cs="Times New Roman"/>
      <w:b/>
      <w:caps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B90"/>
    <w:rPr>
      <w:rFonts w:ascii="Times New Roman" w:eastAsia="Times" w:hAnsi="Times New Roman" w:cs="Times New Roman"/>
      <w:b/>
      <w:caps/>
      <w:kern w:val="32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B1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B90"/>
  </w:style>
  <w:style w:type="table" w:styleId="GridTable6Colorful">
    <w:name w:val="Grid Table 6 Colorful"/>
    <w:basedOn w:val="TableNormal"/>
    <w:uiPriority w:val="51"/>
    <w:rsid w:val="000B1B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B1B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1B90"/>
  </w:style>
  <w:style w:type="character" w:styleId="LineNumber">
    <w:name w:val="line number"/>
    <w:basedOn w:val="DefaultParagraphFont"/>
    <w:uiPriority w:val="99"/>
    <w:semiHidden/>
    <w:unhideWhenUsed/>
    <w:rsid w:val="000B1B90"/>
  </w:style>
  <w:style w:type="character" w:styleId="CommentReference">
    <w:name w:val="annotation reference"/>
    <w:basedOn w:val="DefaultParagraphFont"/>
    <w:uiPriority w:val="99"/>
    <w:semiHidden/>
    <w:unhideWhenUsed/>
    <w:rsid w:val="000B1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F3DEC-78E9-4888-8DFF-AFFB6A9C1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Hakre</dc:creator>
  <cp:keywords/>
  <dc:description/>
  <cp:lastModifiedBy>Ines Elakhal Naouar</cp:lastModifiedBy>
  <cp:revision>3</cp:revision>
  <cp:lastPrinted>2023-05-15T18:56:00Z</cp:lastPrinted>
  <dcterms:created xsi:type="dcterms:W3CDTF">2023-06-15T11:21:00Z</dcterms:created>
  <dcterms:modified xsi:type="dcterms:W3CDTF">2023-06-15T11:21:00Z</dcterms:modified>
</cp:coreProperties>
</file>